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F85F4E" w14:textId="42DC13DC" w:rsidR="0086132B" w:rsidRPr="006F15E1" w:rsidRDefault="00CA3CD9" w:rsidP="0086132B">
      <w:pPr>
        <w:autoSpaceDE w:val="0"/>
        <w:autoSpaceDN w:val="0"/>
        <w:adjustRightInd w:val="0"/>
        <w:spacing w:after="0" w:line="240" w:lineRule="auto"/>
        <w:rPr>
          <w:rFonts w:eastAsia="Times New Roman" w:cs="Arial"/>
          <w:b/>
          <w:color w:val="000000" w:themeColor="text1"/>
          <w:lang w:eastAsia="nl-NL"/>
        </w:rPr>
      </w:pPr>
      <w:bookmarkStart w:id="0" w:name="_GoBack"/>
      <w:r w:rsidRPr="006F15E1">
        <w:rPr>
          <w:rFonts w:eastAsia="Times New Roman" w:cs="Arial"/>
          <w:b/>
          <w:color w:val="000000" w:themeColor="text1"/>
          <w:sz w:val="24"/>
          <w:szCs w:val="24"/>
          <w:lang w:val="en-GB" w:eastAsia="nl-NL"/>
        </w:rPr>
        <w:t>S</w:t>
      </w:r>
      <w:r w:rsidR="0086132B" w:rsidRPr="006F15E1">
        <w:rPr>
          <w:rFonts w:eastAsia="Times New Roman" w:cs="Arial"/>
          <w:b/>
          <w:color w:val="000000" w:themeColor="text1"/>
          <w:sz w:val="24"/>
          <w:szCs w:val="24"/>
          <w:lang w:val="en-GB" w:eastAsia="nl-NL"/>
        </w:rPr>
        <w:t>1</w:t>
      </w:r>
      <w:r w:rsidR="0016403A" w:rsidRPr="006F15E1">
        <w:rPr>
          <w:rFonts w:eastAsia="Times New Roman" w:cs="Arial"/>
          <w:b/>
          <w:color w:val="000000" w:themeColor="text1"/>
          <w:sz w:val="24"/>
          <w:szCs w:val="24"/>
          <w:lang w:val="en-GB" w:eastAsia="nl-NL"/>
        </w:rPr>
        <w:t xml:space="preserve"> Table</w:t>
      </w:r>
    </w:p>
    <w:tbl>
      <w:tblPr>
        <w:tblW w:w="14490" w:type="dxa"/>
        <w:tblInd w:w="-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646"/>
        <w:gridCol w:w="1708"/>
        <w:gridCol w:w="1985"/>
        <w:gridCol w:w="1984"/>
        <w:gridCol w:w="1985"/>
        <w:gridCol w:w="2022"/>
        <w:gridCol w:w="2160"/>
      </w:tblGrid>
      <w:tr w:rsidR="0086132B" w:rsidRPr="005901A9" w14:paraId="61D48F49" w14:textId="77777777" w:rsidTr="00EB3F5A">
        <w:tc>
          <w:tcPr>
            <w:tcW w:w="2646" w:type="dxa"/>
            <w:vMerge w:val="restart"/>
            <w:shd w:val="clear" w:color="auto" w:fill="auto"/>
          </w:tcPr>
          <w:bookmarkEnd w:id="0"/>
          <w:p w14:paraId="7C6D103E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Variable</w:t>
            </w:r>
          </w:p>
        </w:tc>
        <w:tc>
          <w:tcPr>
            <w:tcW w:w="3693" w:type="dxa"/>
            <w:gridSpan w:val="2"/>
          </w:tcPr>
          <w:p w14:paraId="7F1523B7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nl-NL" w:eastAsia="nl-NL"/>
              </w:rPr>
              <w:t xml:space="preserve">Body </w:t>
            </w:r>
            <w:proofErr w:type="spellStart"/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nl-NL" w:eastAsia="nl-NL"/>
              </w:rPr>
              <w:t>Weight</w:t>
            </w:r>
            <w:proofErr w:type="spellEnd"/>
          </w:p>
        </w:tc>
        <w:tc>
          <w:tcPr>
            <w:tcW w:w="3969" w:type="dxa"/>
            <w:gridSpan w:val="2"/>
            <w:shd w:val="clear" w:color="auto" w:fill="auto"/>
          </w:tcPr>
          <w:p w14:paraId="690813CC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Body Height</w:t>
            </w:r>
          </w:p>
          <w:p w14:paraId="75EC5DBC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4182" w:type="dxa"/>
            <w:gridSpan w:val="2"/>
          </w:tcPr>
          <w:p w14:paraId="07D4F354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Head Circumference</w:t>
            </w:r>
          </w:p>
          <w:p w14:paraId="0F87A513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</w:tr>
      <w:tr w:rsidR="0086132B" w:rsidRPr="005901A9" w14:paraId="52EB001C" w14:textId="77777777" w:rsidTr="00EB3F5A">
        <w:tc>
          <w:tcPr>
            <w:tcW w:w="2646" w:type="dxa"/>
            <w:vMerge/>
            <w:shd w:val="clear" w:color="auto" w:fill="auto"/>
          </w:tcPr>
          <w:p w14:paraId="3289C501" w14:textId="77777777" w:rsidR="0086132B" w:rsidRPr="005901A9" w:rsidRDefault="0086132B" w:rsidP="00EB3F5A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</w:p>
        </w:tc>
        <w:tc>
          <w:tcPr>
            <w:tcW w:w="1708" w:type="dxa"/>
            <w:vAlign w:val="center"/>
          </w:tcPr>
          <w:p w14:paraId="6A5776E6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nl-NL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nl-NL" w:eastAsia="nl-NL"/>
              </w:rPr>
              <w:t>Boys</w:t>
            </w:r>
          </w:p>
        </w:tc>
        <w:tc>
          <w:tcPr>
            <w:tcW w:w="1985" w:type="dxa"/>
          </w:tcPr>
          <w:p w14:paraId="387956F5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Girl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209C315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nl-NL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nl-NL" w:eastAsia="nl-NL"/>
              </w:rPr>
              <w:t>Boys</w:t>
            </w:r>
          </w:p>
        </w:tc>
        <w:tc>
          <w:tcPr>
            <w:tcW w:w="1985" w:type="dxa"/>
            <w:shd w:val="clear" w:color="auto" w:fill="auto"/>
          </w:tcPr>
          <w:p w14:paraId="6B8DBA71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Girls</w:t>
            </w:r>
          </w:p>
        </w:tc>
        <w:tc>
          <w:tcPr>
            <w:tcW w:w="2022" w:type="dxa"/>
            <w:vAlign w:val="center"/>
          </w:tcPr>
          <w:p w14:paraId="37367BA2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nl-NL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nl-NL" w:eastAsia="nl-NL"/>
              </w:rPr>
              <w:t>Boys</w:t>
            </w:r>
          </w:p>
        </w:tc>
        <w:tc>
          <w:tcPr>
            <w:tcW w:w="2160" w:type="dxa"/>
          </w:tcPr>
          <w:p w14:paraId="4031D5FC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Girls</w:t>
            </w:r>
          </w:p>
        </w:tc>
      </w:tr>
      <w:tr w:rsidR="0086132B" w:rsidRPr="005901A9" w14:paraId="783BEE08" w14:textId="77777777" w:rsidTr="00EB3F5A">
        <w:tc>
          <w:tcPr>
            <w:tcW w:w="2646" w:type="dxa"/>
            <w:shd w:val="clear" w:color="auto" w:fill="auto"/>
          </w:tcPr>
          <w:p w14:paraId="1C700AAA" w14:textId="77777777" w:rsidR="0086132B" w:rsidRPr="005901A9" w:rsidRDefault="0086132B" w:rsidP="00EB3F5A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nl-NL" w:eastAsia="nl-NL"/>
              </w:rPr>
            </w:pPr>
            <w:proofErr w:type="spellStart"/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Intercep</w:t>
            </w:r>
            <w:proofErr w:type="spellEnd"/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nl-NL" w:eastAsia="nl-NL"/>
              </w:rPr>
              <w:t>t</w:t>
            </w:r>
          </w:p>
        </w:tc>
        <w:tc>
          <w:tcPr>
            <w:tcW w:w="1708" w:type="dxa"/>
            <w:vAlign w:val="center"/>
          </w:tcPr>
          <w:p w14:paraId="1155E318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 xml:space="preserve">-0.116 (0.108) </w:t>
            </w:r>
          </w:p>
        </w:tc>
        <w:tc>
          <w:tcPr>
            <w:tcW w:w="1985" w:type="dxa"/>
            <w:vAlign w:val="center"/>
          </w:tcPr>
          <w:p w14:paraId="26F5C033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 xml:space="preserve">0.116 (0.113) 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CDB2C02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 xml:space="preserve">-0.084 (0.144)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F342D81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0.285 (0.142) *</w:t>
            </w:r>
          </w:p>
        </w:tc>
        <w:tc>
          <w:tcPr>
            <w:tcW w:w="2022" w:type="dxa"/>
            <w:vAlign w:val="center"/>
          </w:tcPr>
          <w:p w14:paraId="4FC29377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 xml:space="preserve">0.205 (0.127) </w:t>
            </w:r>
          </w:p>
        </w:tc>
        <w:tc>
          <w:tcPr>
            <w:tcW w:w="2160" w:type="dxa"/>
            <w:vAlign w:val="center"/>
          </w:tcPr>
          <w:p w14:paraId="76A021C1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0.375 (0.140) †</w:t>
            </w:r>
          </w:p>
        </w:tc>
      </w:tr>
      <w:tr w:rsidR="0086132B" w:rsidRPr="005901A9" w14:paraId="14CE7FA2" w14:textId="77777777" w:rsidTr="00EB3F5A">
        <w:tc>
          <w:tcPr>
            <w:tcW w:w="2646" w:type="dxa"/>
            <w:shd w:val="clear" w:color="auto" w:fill="auto"/>
          </w:tcPr>
          <w:p w14:paraId="2E27B21A" w14:textId="77777777" w:rsidR="0086132B" w:rsidRPr="005901A9" w:rsidRDefault="0086132B" w:rsidP="00EB3F5A">
            <w:pPr>
              <w:spacing w:after="0" w:line="240" w:lineRule="auto"/>
              <w:rPr>
                <w:rFonts w:eastAsia="Times New Roman" w:cs="Arial"/>
                <w:i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i/>
                <w:color w:val="000000" w:themeColor="text1"/>
                <w:sz w:val="18"/>
                <w:szCs w:val="18"/>
                <w:lang w:eastAsia="nl-NL"/>
              </w:rPr>
              <w:t>Main Effects</w:t>
            </w:r>
          </w:p>
        </w:tc>
        <w:tc>
          <w:tcPr>
            <w:tcW w:w="1708" w:type="dxa"/>
            <w:vAlign w:val="center"/>
          </w:tcPr>
          <w:p w14:paraId="43E85966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</w:p>
        </w:tc>
        <w:tc>
          <w:tcPr>
            <w:tcW w:w="1985" w:type="dxa"/>
            <w:vAlign w:val="center"/>
          </w:tcPr>
          <w:p w14:paraId="43BA829C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5316B5E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33F0E70A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</w:p>
        </w:tc>
        <w:tc>
          <w:tcPr>
            <w:tcW w:w="2022" w:type="dxa"/>
            <w:vAlign w:val="center"/>
          </w:tcPr>
          <w:p w14:paraId="3BDC4812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</w:p>
        </w:tc>
        <w:tc>
          <w:tcPr>
            <w:tcW w:w="2160" w:type="dxa"/>
            <w:vAlign w:val="center"/>
          </w:tcPr>
          <w:p w14:paraId="0CC5A16D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</w:p>
        </w:tc>
      </w:tr>
      <w:tr w:rsidR="0086132B" w:rsidRPr="005901A9" w14:paraId="7BD4F4BC" w14:textId="77777777" w:rsidTr="00EB3F5A">
        <w:trPr>
          <w:trHeight w:val="838"/>
        </w:trPr>
        <w:tc>
          <w:tcPr>
            <w:tcW w:w="2646" w:type="dxa"/>
            <w:shd w:val="clear" w:color="auto" w:fill="auto"/>
          </w:tcPr>
          <w:p w14:paraId="510323B2" w14:textId="77777777" w:rsidR="0086132B" w:rsidRPr="005901A9" w:rsidRDefault="0086132B" w:rsidP="00EB3F5A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Treatment</w:t>
            </w:r>
          </w:p>
          <w:p w14:paraId="007D4633" w14:textId="77777777" w:rsidR="0086132B" w:rsidRPr="005901A9" w:rsidRDefault="0086132B" w:rsidP="00EB3F5A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 xml:space="preserve">  Hydrocortisone (Group 2)</w:t>
            </w:r>
          </w:p>
          <w:p w14:paraId="60FAC088" w14:textId="77777777" w:rsidR="0086132B" w:rsidRPr="005901A9" w:rsidRDefault="0086132B" w:rsidP="00EB3F5A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 xml:space="preserve">  Dexamethasone (Group 3)</w:t>
            </w:r>
          </w:p>
          <w:p w14:paraId="0EB90F7B" w14:textId="77777777" w:rsidR="0086132B" w:rsidRPr="005901A9" w:rsidRDefault="0086132B" w:rsidP="00EB3F5A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 xml:space="preserve">  Untreated group (Group 1)</w:t>
            </w:r>
          </w:p>
        </w:tc>
        <w:tc>
          <w:tcPr>
            <w:tcW w:w="1708" w:type="dxa"/>
            <w:vAlign w:val="center"/>
          </w:tcPr>
          <w:p w14:paraId="6C939A1A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</w:p>
          <w:p w14:paraId="758BCF07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-0.065 (0.173)</w:t>
            </w:r>
          </w:p>
          <w:p w14:paraId="0F923BDA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-0.219 (0.179) </w:t>
            </w:r>
          </w:p>
          <w:p w14:paraId="780EDADB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1985" w:type="dxa"/>
            <w:vAlign w:val="center"/>
          </w:tcPr>
          <w:p w14:paraId="6CEEFA64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</w:p>
          <w:p w14:paraId="2708D1D4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-0.332 (0.192)</w:t>
            </w:r>
          </w:p>
          <w:p w14:paraId="18668377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-0.425 (0.241)</w:t>
            </w:r>
          </w:p>
          <w:p w14:paraId="2FCE30B7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42FB712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</w:p>
          <w:p w14:paraId="058EF82C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0.431 (0.253) </w:t>
            </w:r>
          </w:p>
          <w:p w14:paraId="58D36029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0.196 (0.347) </w:t>
            </w:r>
          </w:p>
          <w:p w14:paraId="401CFD3B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32B8F56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</w:p>
          <w:p w14:paraId="292693FC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0.019 (0.233) </w:t>
            </w:r>
          </w:p>
          <w:p w14:paraId="4807F7CC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0.094 (0.363) </w:t>
            </w:r>
          </w:p>
          <w:p w14:paraId="74BA315C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2022" w:type="dxa"/>
            <w:vAlign w:val="center"/>
          </w:tcPr>
          <w:p w14:paraId="260497FA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</w:p>
          <w:p w14:paraId="1947078C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0.244 (0.205) </w:t>
            </w:r>
          </w:p>
          <w:p w14:paraId="54F94267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0.216 (0.223) </w:t>
            </w:r>
          </w:p>
          <w:p w14:paraId="79753A43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2160" w:type="dxa"/>
            <w:vAlign w:val="center"/>
          </w:tcPr>
          <w:p w14:paraId="21491C2B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</w:p>
          <w:p w14:paraId="0CCA72F8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-0.398 (0.236) </w:t>
            </w:r>
          </w:p>
          <w:p w14:paraId="4DA9434C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0.070 (0.301) </w:t>
            </w:r>
          </w:p>
          <w:p w14:paraId="7187A514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 (0)</w:t>
            </w:r>
          </w:p>
        </w:tc>
      </w:tr>
      <w:tr w:rsidR="0086132B" w:rsidRPr="005901A9" w14:paraId="237BD6F8" w14:textId="77777777" w:rsidTr="00EB3F5A">
        <w:trPr>
          <w:trHeight w:val="858"/>
        </w:trPr>
        <w:tc>
          <w:tcPr>
            <w:tcW w:w="2646" w:type="dxa"/>
            <w:shd w:val="clear" w:color="auto" w:fill="auto"/>
          </w:tcPr>
          <w:p w14:paraId="33BDD5E5" w14:textId="77777777" w:rsidR="0086132B" w:rsidRPr="005901A9" w:rsidRDefault="0086132B" w:rsidP="00EB3F5A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Time</w:t>
            </w:r>
          </w:p>
          <w:p w14:paraId="14C386F0" w14:textId="77777777" w:rsidR="0086132B" w:rsidRPr="005901A9" w:rsidRDefault="0086132B" w:rsidP="00EB3F5A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 xml:space="preserve">  Age linear</w:t>
            </w:r>
          </w:p>
          <w:p w14:paraId="2C1C6960" w14:textId="77777777" w:rsidR="0086132B" w:rsidRPr="005901A9" w:rsidRDefault="0086132B" w:rsidP="00EB3F5A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 xml:space="preserve">  Age squared</w:t>
            </w:r>
          </w:p>
          <w:p w14:paraId="59034697" w14:textId="77777777" w:rsidR="0086132B" w:rsidRPr="005901A9" w:rsidRDefault="0086132B" w:rsidP="00EB3F5A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 xml:space="preserve"> 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Age cubic</w:t>
            </w:r>
          </w:p>
        </w:tc>
        <w:tc>
          <w:tcPr>
            <w:tcW w:w="1708" w:type="dxa"/>
            <w:vAlign w:val="center"/>
          </w:tcPr>
          <w:p w14:paraId="6DB7E9F7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</w:p>
          <w:p w14:paraId="4397A423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-0.152 (0.040) ‡</w:t>
            </w:r>
          </w:p>
          <w:p w14:paraId="2B80B2D9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0.044 (0.0085) ‡</w:t>
            </w:r>
          </w:p>
          <w:p w14:paraId="035A0A66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-0.0024 (0.0005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‡</w:t>
            </w:r>
          </w:p>
        </w:tc>
        <w:tc>
          <w:tcPr>
            <w:tcW w:w="1985" w:type="dxa"/>
            <w:vAlign w:val="center"/>
          </w:tcPr>
          <w:p w14:paraId="304D9D2F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</w:p>
          <w:p w14:paraId="2C93DB68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-0.237 (0.041) ‡</w:t>
            </w:r>
          </w:p>
          <w:p w14:paraId="3F54FBA0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0.054 (0.0074) ‡</w:t>
            </w:r>
          </w:p>
          <w:p w14:paraId="3A45F09B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-0.0028 (0.0004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‡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82C4F17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</w:p>
          <w:p w14:paraId="46E2E498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-0.216 (0.064) ¶</w:t>
            </w:r>
          </w:p>
          <w:p w14:paraId="096880C0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0.0513 (0.012) ‡</w:t>
            </w:r>
          </w:p>
          <w:p w14:paraId="091FFDF3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-0.0027 (0.00069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‡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B5E0F99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</w:p>
          <w:p w14:paraId="52891C86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-0.499 (0.055) ‡</w:t>
            </w:r>
          </w:p>
          <w:p w14:paraId="71182681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0.093 (0.012) ‡</w:t>
            </w:r>
          </w:p>
          <w:p w14:paraId="468A1D4C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-0.0046 (0.0007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‡</w:t>
            </w:r>
          </w:p>
        </w:tc>
        <w:tc>
          <w:tcPr>
            <w:tcW w:w="2022" w:type="dxa"/>
            <w:vAlign w:val="center"/>
          </w:tcPr>
          <w:p w14:paraId="3B92BEF5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</w:p>
          <w:p w14:paraId="07B48863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-0.0047 (0.048).</w:t>
            </w:r>
          </w:p>
          <w:p w14:paraId="33E0E71A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-0.0049 (0.008).</w:t>
            </w:r>
          </w:p>
          <w:p w14:paraId="560E9F92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0.00032 (0.0004) </w:t>
            </w:r>
          </w:p>
        </w:tc>
        <w:tc>
          <w:tcPr>
            <w:tcW w:w="2160" w:type="dxa"/>
            <w:vAlign w:val="center"/>
          </w:tcPr>
          <w:p w14:paraId="0A0C76B0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</w:p>
          <w:p w14:paraId="1B31FED4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 xml:space="preserve">-0.088 (0.047) </w:t>
            </w:r>
          </w:p>
          <w:p w14:paraId="6809CA07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 xml:space="preserve">0.0087 (0.0081) </w:t>
            </w:r>
          </w:p>
          <w:p w14:paraId="5A986587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-0.00028 (0.0004) </w:t>
            </w:r>
          </w:p>
        </w:tc>
      </w:tr>
      <w:tr w:rsidR="0086132B" w:rsidRPr="005901A9" w14:paraId="0A2A7156" w14:textId="77777777" w:rsidTr="00EB3F5A">
        <w:tc>
          <w:tcPr>
            <w:tcW w:w="2646" w:type="dxa"/>
            <w:shd w:val="clear" w:color="auto" w:fill="auto"/>
          </w:tcPr>
          <w:p w14:paraId="60F2A349" w14:textId="77777777" w:rsidR="0086132B" w:rsidRPr="005901A9" w:rsidRDefault="0086132B" w:rsidP="00EB3F5A">
            <w:pPr>
              <w:spacing w:after="0" w:line="240" w:lineRule="auto"/>
              <w:rPr>
                <w:rFonts w:eastAsia="Times New Roman" w:cs="Arial"/>
                <w:i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i/>
                <w:color w:val="000000" w:themeColor="text1"/>
                <w:sz w:val="18"/>
                <w:szCs w:val="18"/>
                <w:lang w:val="en-GB" w:eastAsia="nl-NL"/>
              </w:rPr>
              <w:t>Interaction Effects</w:t>
            </w:r>
          </w:p>
        </w:tc>
        <w:tc>
          <w:tcPr>
            <w:tcW w:w="1708" w:type="dxa"/>
            <w:vAlign w:val="center"/>
          </w:tcPr>
          <w:p w14:paraId="576F1464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1985" w:type="dxa"/>
            <w:vAlign w:val="center"/>
          </w:tcPr>
          <w:p w14:paraId="5B6E173E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297E9A57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78F3B5E6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2022" w:type="dxa"/>
            <w:vAlign w:val="center"/>
          </w:tcPr>
          <w:p w14:paraId="38961E88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2160" w:type="dxa"/>
            <w:vAlign w:val="center"/>
          </w:tcPr>
          <w:p w14:paraId="721E297C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</w:tr>
      <w:tr w:rsidR="0086132B" w:rsidRPr="005901A9" w14:paraId="13BBA330" w14:textId="77777777" w:rsidTr="00EB3F5A">
        <w:tc>
          <w:tcPr>
            <w:tcW w:w="2646" w:type="dxa"/>
            <w:shd w:val="clear" w:color="auto" w:fill="auto"/>
          </w:tcPr>
          <w:p w14:paraId="194AAA50" w14:textId="77777777" w:rsidR="0086132B" w:rsidRPr="005901A9" w:rsidRDefault="0086132B" w:rsidP="00EB3F5A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  Group 2 x Age linear</w:t>
            </w:r>
          </w:p>
          <w:p w14:paraId="60749022" w14:textId="77777777" w:rsidR="0086132B" w:rsidRPr="005901A9" w:rsidRDefault="0086132B" w:rsidP="00EB3F5A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  Group 3 x Age linear</w:t>
            </w:r>
          </w:p>
          <w:p w14:paraId="72CA56B8" w14:textId="77777777" w:rsidR="0086132B" w:rsidRPr="005901A9" w:rsidRDefault="0086132B" w:rsidP="00EB3F5A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  Group 1  x Age linear</w:t>
            </w:r>
          </w:p>
        </w:tc>
        <w:tc>
          <w:tcPr>
            <w:tcW w:w="1708" w:type="dxa"/>
            <w:vAlign w:val="center"/>
          </w:tcPr>
          <w:p w14:paraId="576DC009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nb-NO" w:eastAsia="nl-NL"/>
              </w:rPr>
              <w:t xml:space="preserve">-0.239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(0.065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‡</w:t>
            </w:r>
          </w:p>
          <w:p w14:paraId="286D0864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-0.219 (0.073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†</w:t>
            </w:r>
          </w:p>
          <w:p w14:paraId="79E7A61D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1985" w:type="dxa"/>
            <w:vAlign w:val="center"/>
          </w:tcPr>
          <w:p w14:paraId="46DC92CE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nb-NO" w:eastAsia="nl-NL"/>
              </w:rPr>
              <w:t xml:space="preserve">-0.184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(0.067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†</w:t>
            </w:r>
          </w:p>
          <w:p w14:paraId="16F8D4CF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-0.161 (0.088) </w:t>
            </w:r>
          </w:p>
          <w:p w14:paraId="6308D939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582393F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nb-NO" w:eastAsia="nl-NL"/>
              </w:rPr>
              <w:t xml:space="preserve">-0.483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(0.120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‡</w:t>
            </w:r>
          </w:p>
          <w:p w14:paraId="4FDB020C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-0.363 (0.171) *</w:t>
            </w:r>
          </w:p>
          <w:p w14:paraId="1FEA703C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FE07A85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nb-NO" w:eastAsia="nl-NL"/>
              </w:rPr>
              <w:t xml:space="preserve">-0.344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(0.089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‡</w:t>
            </w:r>
          </w:p>
          <w:p w14:paraId="61C94084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-0.352 (0.149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*</w:t>
            </w:r>
          </w:p>
          <w:p w14:paraId="00BD0011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2022" w:type="dxa"/>
            <w:vAlign w:val="center"/>
          </w:tcPr>
          <w:p w14:paraId="6DB8462B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nb-NO" w:eastAsia="nl-NL"/>
              </w:rPr>
              <w:t xml:space="preserve">-0.422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(0.079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‡</w:t>
            </w:r>
          </w:p>
          <w:p w14:paraId="5168D017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-0.399 (0.091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‡</w:t>
            </w:r>
          </w:p>
          <w:p w14:paraId="3D03DA19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2160" w:type="dxa"/>
            <w:vAlign w:val="center"/>
          </w:tcPr>
          <w:p w14:paraId="57D2BF75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nb-NO" w:eastAsia="nl-NL"/>
              </w:rPr>
              <w:t xml:space="preserve">-0.256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(0.079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¶</w:t>
            </w:r>
          </w:p>
          <w:p w14:paraId="4B07C531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-0.413 (0.122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¶</w:t>
            </w:r>
          </w:p>
          <w:p w14:paraId="0424D2E7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 (0)</w:t>
            </w:r>
          </w:p>
        </w:tc>
      </w:tr>
      <w:tr w:rsidR="0086132B" w:rsidRPr="005901A9" w14:paraId="386ACC9E" w14:textId="77777777" w:rsidTr="00EB3F5A">
        <w:tc>
          <w:tcPr>
            <w:tcW w:w="2646" w:type="dxa"/>
            <w:shd w:val="clear" w:color="auto" w:fill="auto"/>
          </w:tcPr>
          <w:p w14:paraId="207035EA" w14:textId="77777777" w:rsidR="0086132B" w:rsidRPr="005901A9" w:rsidRDefault="0086132B" w:rsidP="00EB3F5A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  Group 2 x Age squared</w:t>
            </w:r>
          </w:p>
          <w:p w14:paraId="0BD124CF" w14:textId="77777777" w:rsidR="0086132B" w:rsidRPr="005901A9" w:rsidRDefault="0086132B" w:rsidP="00EB3F5A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  Group 3 x Age squared</w:t>
            </w:r>
          </w:p>
          <w:p w14:paraId="717DC1A8" w14:textId="77777777" w:rsidR="0086132B" w:rsidRPr="005901A9" w:rsidRDefault="0086132B" w:rsidP="00EB3F5A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  Group 1  x Age squared</w:t>
            </w:r>
          </w:p>
        </w:tc>
        <w:tc>
          <w:tcPr>
            <w:tcW w:w="1708" w:type="dxa"/>
            <w:vAlign w:val="center"/>
          </w:tcPr>
          <w:p w14:paraId="007B4D89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0.046 (0.014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¶</w:t>
            </w:r>
          </w:p>
          <w:p w14:paraId="155A2BDB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0.047 (0.016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†</w:t>
            </w:r>
          </w:p>
          <w:p w14:paraId="3F51350B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1985" w:type="dxa"/>
            <w:vAlign w:val="center"/>
          </w:tcPr>
          <w:p w14:paraId="296CCD16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0.039 (0.012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¶</w:t>
            </w:r>
          </w:p>
          <w:p w14:paraId="4E049E4E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0.026 (0.016) </w:t>
            </w:r>
          </w:p>
          <w:p w14:paraId="223A03F5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6B69DE1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0.081 (0.021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¶</w:t>
            </w:r>
          </w:p>
          <w:p w14:paraId="46D38C57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0.056 (0.029) </w:t>
            </w:r>
          </w:p>
          <w:p w14:paraId="3CBBCA03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B4197DB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0.054 (0.019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†</w:t>
            </w:r>
          </w:p>
          <w:p w14:paraId="6E6B59F6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.052 (0.029)</w:t>
            </w:r>
          </w:p>
          <w:p w14:paraId="2767356B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2022" w:type="dxa"/>
            <w:vAlign w:val="center"/>
          </w:tcPr>
          <w:p w14:paraId="3D7917DF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0.073 (0.014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‡</w:t>
            </w:r>
          </w:p>
          <w:p w14:paraId="6995A338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0.074 (0.016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‡</w:t>
            </w:r>
          </w:p>
          <w:p w14:paraId="2CA39A0D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2160" w:type="dxa"/>
            <w:vAlign w:val="center"/>
          </w:tcPr>
          <w:p w14:paraId="1B599E1F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0.041 (0.014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†</w:t>
            </w:r>
          </w:p>
          <w:p w14:paraId="5813C3FB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0.070 (0.021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¶</w:t>
            </w:r>
          </w:p>
          <w:p w14:paraId="09526148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 (0)</w:t>
            </w:r>
          </w:p>
        </w:tc>
      </w:tr>
      <w:tr w:rsidR="0086132B" w:rsidRPr="005901A9" w14:paraId="7EF41B37" w14:textId="77777777" w:rsidTr="00EB3F5A">
        <w:tc>
          <w:tcPr>
            <w:tcW w:w="2646" w:type="dxa"/>
            <w:shd w:val="clear" w:color="auto" w:fill="auto"/>
          </w:tcPr>
          <w:p w14:paraId="74388B7B" w14:textId="77777777" w:rsidR="0086132B" w:rsidRPr="005901A9" w:rsidRDefault="0086132B" w:rsidP="00EB3F5A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  Group 2 x Age cubic</w:t>
            </w:r>
          </w:p>
          <w:p w14:paraId="384BF5D4" w14:textId="77777777" w:rsidR="0086132B" w:rsidRPr="005901A9" w:rsidRDefault="0086132B" w:rsidP="00EB3F5A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  Group 3 x Age cubic</w:t>
            </w:r>
          </w:p>
          <w:p w14:paraId="5522A181" w14:textId="77777777" w:rsidR="0086132B" w:rsidRPr="005901A9" w:rsidRDefault="0086132B" w:rsidP="00EB3F5A">
            <w:pPr>
              <w:spacing w:after="0" w:line="240" w:lineRule="auto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  Group 1  x Age cubic</w:t>
            </w:r>
          </w:p>
        </w:tc>
        <w:tc>
          <w:tcPr>
            <w:tcW w:w="1708" w:type="dxa"/>
            <w:vAlign w:val="center"/>
          </w:tcPr>
          <w:p w14:paraId="2C9AA363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-0.0023 (0.0008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†</w:t>
            </w:r>
          </w:p>
          <w:p w14:paraId="437AD86B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-0.0025 (0.0096) *</w:t>
            </w:r>
          </w:p>
          <w:p w14:paraId="5ACD5756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1985" w:type="dxa"/>
            <w:vAlign w:val="center"/>
          </w:tcPr>
          <w:p w14:paraId="129C6F9D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-0.0019 (0.0007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†</w:t>
            </w:r>
          </w:p>
          <w:p w14:paraId="167286B2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-0.0009 (0.0009).</w:t>
            </w:r>
          </w:p>
          <w:p w14:paraId="42A61808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8F4BBAD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-0.0038 (0.0011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¶</w:t>
            </w:r>
          </w:p>
          <w:p w14:paraId="5FD0D4B5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-0.0023 (0.0015) </w:t>
            </w:r>
          </w:p>
          <w:p w14:paraId="697CFD24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B0842AA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-0.0023 (0.0011) *</w:t>
            </w:r>
          </w:p>
          <w:p w14:paraId="06F265E1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-0.0021 (0.0016) </w:t>
            </w:r>
          </w:p>
          <w:p w14:paraId="1C3B0E6E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2022" w:type="dxa"/>
            <w:vAlign w:val="center"/>
          </w:tcPr>
          <w:p w14:paraId="20A55373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-0.0031 (0.0007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‡</w:t>
            </w:r>
          </w:p>
          <w:p w14:paraId="017F332E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-0.0034 (0.0008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‡</w:t>
            </w:r>
          </w:p>
          <w:p w14:paraId="07DB1B5E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 (0)</w:t>
            </w:r>
          </w:p>
        </w:tc>
        <w:tc>
          <w:tcPr>
            <w:tcW w:w="2160" w:type="dxa"/>
            <w:vAlign w:val="center"/>
          </w:tcPr>
          <w:p w14:paraId="7BB5ACB4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-0.0016 (0.0006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*</w:t>
            </w:r>
          </w:p>
          <w:p w14:paraId="03AF6CA5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 xml:space="preserve">-0.0030 (0.001) </w:t>
            </w: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eastAsia="nl-NL"/>
              </w:rPr>
              <w:t>†</w:t>
            </w:r>
          </w:p>
          <w:p w14:paraId="7BE79961" w14:textId="77777777" w:rsidR="0086132B" w:rsidRPr="005901A9" w:rsidRDefault="0086132B" w:rsidP="00EB3F5A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</w:pPr>
            <w:r w:rsidRPr="005901A9">
              <w:rPr>
                <w:rFonts w:eastAsia="Times New Roman" w:cs="Arial"/>
                <w:color w:val="000000" w:themeColor="text1"/>
                <w:sz w:val="18"/>
                <w:szCs w:val="18"/>
                <w:lang w:val="en-GB" w:eastAsia="nl-NL"/>
              </w:rPr>
              <w:t>0 (0)</w:t>
            </w:r>
          </w:p>
        </w:tc>
      </w:tr>
    </w:tbl>
    <w:p w14:paraId="1E437A21" w14:textId="245F3FC0" w:rsidR="0086132B" w:rsidRPr="005901A9" w:rsidRDefault="0086132B" w:rsidP="0086132B">
      <w:pPr>
        <w:autoSpaceDE w:val="0"/>
        <w:autoSpaceDN w:val="0"/>
        <w:adjustRightInd w:val="0"/>
        <w:spacing w:after="0" w:line="240" w:lineRule="auto"/>
        <w:rPr>
          <w:rFonts w:eastAsia="Times New Roman" w:cs="Arial"/>
          <w:b/>
          <w:color w:val="000000" w:themeColor="text1"/>
          <w:sz w:val="24"/>
          <w:szCs w:val="24"/>
          <w:lang w:val="en-GB" w:eastAsia="nl-NL"/>
        </w:rPr>
      </w:pPr>
    </w:p>
    <w:sectPr w:rsidR="0086132B" w:rsidRPr="005901A9" w:rsidSect="0086132B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898ACE" w14:textId="77777777" w:rsidR="00F57066" w:rsidRDefault="00F57066">
      <w:pPr>
        <w:spacing w:after="0" w:line="240" w:lineRule="auto"/>
      </w:pPr>
      <w:r>
        <w:separator/>
      </w:r>
    </w:p>
  </w:endnote>
  <w:endnote w:type="continuationSeparator" w:id="0">
    <w:p w14:paraId="36DD50BD" w14:textId="77777777" w:rsidR="00F57066" w:rsidRDefault="00F570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84925E" w14:textId="77777777" w:rsidR="00357FB4" w:rsidRDefault="00357FB4">
    <w:pPr>
      <w:pStyle w:val="Voettekst"/>
      <w:jc w:val="center"/>
    </w:pPr>
    <w:r>
      <w:fldChar w:fldCharType="begin"/>
    </w:r>
    <w:r>
      <w:instrText>PAGE   \* MERGEFORMAT</w:instrText>
    </w:r>
    <w:r>
      <w:fldChar w:fldCharType="separate"/>
    </w:r>
    <w:r w:rsidR="006F15E1" w:rsidRPr="006F15E1">
      <w:rPr>
        <w:noProof/>
        <w:lang w:val="nl-NL"/>
      </w:rPr>
      <w:t>1</w:t>
    </w:r>
    <w:r>
      <w:fldChar w:fldCharType="end"/>
    </w:r>
  </w:p>
  <w:p w14:paraId="78EFD100" w14:textId="77777777" w:rsidR="00357FB4" w:rsidRDefault="00357FB4">
    <w:pPr>
      <w:pStyle w:val="Voetteks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EAED06" w14:textId="77777777" w:rsidR="00F57066" w:rsidRDefault="00F57066">
      <w:pPr>
        <w:spacing w:after="0" w:line="240" w:lineRule="auto"/>
      </w:pPr>
      <w:r>
        <w:separator/>
      </w:r>
    </w:p>
  </w:footnote>
  <w:footnote w:type="continuationSeparator" w:id="0">
    <w:p w14:paraId="23C2F475" w14:textId="77777777" w:rsidR="00F57066" w:rsidRDefault="00F570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B9989A9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C3D37D3"/>
    <w:multiLevelType w:val="hybridMultilevel"/>
    <w:tmpl w:val="EBC208FE"/>
    <w:lvl w:ilvl="0" w:tplc="6780F75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Arial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910B16"/>
    <w:multiLevelType w:val="hybridMultilevel"/>
    <w:tmpl w:val="9E386F28"/>
    <w:lvl w:ilvl="0" w:tplc="E70AF5C8">
      <w:start w:val="2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86824DC"/>
    <w:multiLevelType w:val="hybridMultilevel"/>
    <w:tmpl w:val="9CE20A5E"/>
    <w:lvl w:ilvl="0" w:tplc="A68A8368">
      <w:start w:val="2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3851"/>
    <w:rsid w:val="000016A5"/>
    <w:rsid w:val="000054D1"/>
    <w:rsid w:val="000109ED"/>
    <w:rsid w:val="00012398"/>
    <w:rsid w:val="00012AAF"/>
    <w:rsid w:val="000260F6"/>
    <w:rsid w:val="00027B79"/>
    <w:rsid w:val="000472A6"/>
    <w:rsid w:val="00052324"/>
    <w:rsid w:val="00054129"/>
    <w:rsid w:val="00054EBA"/>
    <w:rsid w:val="00066EEE"/>
    <w:rsid w:val="0008625D"/>
    <w:rsid w:val="000869E0"/>
    <w:rsid w:val="000A22B6"/>
    <w:rsid w:val="000A598E"/>
    <w:rsid w:val="000A768B"/>
    <w:rsid w:val="000B2C95"/>
    <w:rsid w:val="000B348F"/>
    <w:rsid w:val="000B66B9"/>
    <w:rsid w:val="000E4EA3"/>
    <w:rsid w:val="000E52D5"/>
    <w:rsid w:val="00104B14"/>
    <w:rsid w:val="001072AE"/>
    <w:rsid w:val="00155614"/>
    <w:rsid w:val="0016403A"/>
    <w:rsid w:val="001713BA"/>
    <w:rsid w:val="0019367D"/>
    <w:rsid w:val="001A1498"/>
    <w:rsid w:val="001B44F0"/>
    <w:rsid w:val="001E47F7"/>
    <w:rsid w:val="001E6499"/>
    <w:rsid w:val="001E681A"/>
    <w:rsid w:val="001F0F22"/>
    <w:rsid w:val="001F61C4"/>
    <w:rsid w:val="001F6AFD"/>
    <w:rsid w:val="001F7D48"/>
    <w:rsid w:val="00201B3D"/>
    <w:rsid w:val="00206AF0"/>
    <w:rsid w:val="00222BD0"/>
    <w:rsid w:val="002310D0"/>
    <w:rsid w:val="002329F3"/>
    <w:rsid w:val="002472B7"/>
    <w:rsid w:val="00260417"/>
    <w:rsid w:val="00261F1C"/>
    <w:rsid w:val="00266AD6"/>
    <w:rsid w:val="00281199"/>
    <w:rsid w:val="00296C4F"/>
    <w:rsid w:val="002A6D5C"/>
    <w:rsid w:val="002A75E8"/>
    <w:rsid w:val="002B2965"/>
    <w:rsid w:val="002B30BB"/>
    <w:rsid w:val="002B5009"/>
    <w:rsid w:val="002D24CE"/>
    <w:rsid w:val="002D517D"/>
    <w:rsid w:val="002D6C31"/>
    <w:rsid w:val="002F3FBC"/>
    <w:rsid w:val="002F456F"/>
    <w:rsid w:val="002F609E"/>
    <w:rsid w:val="00300C1A"/>
    <w:rsid w:val="00312B56"/>
    <w:rsid w:val="00313632"/>
    <w:rsid w:val="003211BF"/>
    <w:rsid w:val="00321AA0"/>
    <w:rsid w:val="00327FEA"/>
    <w:rsid w:val="00337F7A"/>
    <w:rsid w:val="0034755D"/>
    <w:rsid w:val="00357FB4"/>
    <w:rsid w:val="003648AA"/>
    <w:rsid w:val="0037244D"/>
    <w:rsid w:val="00380CED"/>
    <w:rsid w:val="00393C76"/>
    <w:rsid w:val="003B49C0"/>
    <w:rsid w:val="003C1A8F"/>
    <w:rsid w:val="003C346A"/>
    <w:rsid w:val="003E1D2B"/>
    <w:rsid w:val="003E1F9E"/>
    <w:rsid w:val="003E29AA"/>
    <w:rsid w:val="003E5497"/>
    <w:rsid w:val="003F1374"/>
    <w:rsid w:val="0040475D"/>
    <w:rsid w:val="00431598"/>
    <w:rsid w:val="004324E4"/>
    <w:rsid w:val="00437A62"/>
    <w:rsid w:val="00440BE2"/>
    <w:rsid w:val="00452EFA"/>
    <w:rsid w:val="0045774C"/>
    <w:rsid w:val="00460985"/>
    <w:rsid w:val="00464E6D"/>
    <w:rsid w:val="00467C07"/>
    <w:rsid w:val="00470AB4"/>
    <w:rsid w:val="0047195E"/>
    <w:rsid w:val="00480932"/>
    <w:rsid w:val="004820BD"/>
    <w:rsid w:val="004860AD"/>
    <w:rsid w:val="00487042"/>
    <w:rsid w:val="00492905"/>
    <w:rsid w:val="004A1A20"/>
    <w:rsid w:val="004A2C90"/>
    <w:rsid w:val="004A7407"/>
    <w:rsid w:val="004C0F87"/>
    <w:rsid w:val="004D0BEC"/>
    <w:rsid w:val="004D145B"/>
    <w:rsid w:val="004F15BF"/>
    <w:rsid w:val="004F62F8"/>
    <w:rsid w:val="00505DBC"/>
    <w:rsid w:val="00515DBD"/>
    <w:rsid w:val="00527027"/>
    <w:rsid w:val="00533085"/>
    <w:rsid w:val="00541531"/>
    <w:rsid w:val="005465C5"/>
    <w:rsid w:val="00550D11"/>
    <w:rsid w:val="005677EB"/>
    <w:rsid w:val="00573204"/>
    <w:rsid w:val="00574F8B"/>
    <w:rsid w:val="005759C3"/>
    <w:rsid w:val="005901A9"/>
    <w:rsid w:val="005A5E75"/>
    <w:rsid w:val="005B0E29"/>
    <w:rsid w:val="005C1519"/>
    <w:rsid w:val="005C63D8"/>
    <w:rsid w:val="005D0AA6"/>
    <w:rsid w:val="005E2EF2"/>
    <w:rsid w:val="005E54BC"/>
    <w:rsid w:val="005E5CDD"/>
    <w:rsid w:val="005F171F"/>
    <w:rsid w:val="005F4611"/>
    <w:rsid w:val="00606EB5"/>
    <w:rsid w:val="00607728"/>
    <w:rsid w:val="00607754"/>
    <w:rsid w:val="006121D2"/>
    <w:rsid w:val="00613777"/>
    <w:rsid w:val="0061397F"/>
    <w:rsid w:val="006170FB"/>
    <w:rsid w:val="00620651"/>
    <w:rsid w:val="00620839"/>
    <w:rsid w:val="0065744B"/>
    <w:rsid w:val="006665BE"/>
    <w:rsid w:val="00675940"/>
    <w:rsid w:val="006849A4"/>
    <w:rsid w:val="00696165"/>
    <w:rsid w:val="006B7E22"/>
    <w:rsid w:val="006C64C7"/>
    <w:rsid w:val="006F0981"/>
    <w:rsid w:val="006F15E1"/>
    <w:rsid w:val="006F7974"/>
    <w:rsid w:val="00706944"/>
    <w:rsid w:val="007109F1"/>
    <w:rsid w:val="00723E7B"/>
    <w:rsid w:val="00724B5B"/>
    <w:rsid w:val="00725BAB"/>
    <w:rsid w:val="007265BA"/>
    <w:rsid w:val="007348F6"/>
    <w:rsid w:val="00745065"/>
    <w:rsid w:val="00745FEE"/>
    <w:rsid w:val="007540AB"/>
    <w:rsid w:val="00761E12"/>
    <w:rsid w:val="00773665"/>
    <w:rsid w:val="00773CAE"/>
    <w:rsid w:val="0077535D"/>
    <w:rsid w:val="007777E9"/>
    <w:rsid w:val="0078512E"/>
    <w:rsid w:val="00786B8B"/>
    <w:rsid w:val="00796850"/>
    <w:rsid w:val="007A09D4"/>
    <w:rsid w:val="007A47BA"/>
    <w:rsid w:val="007B3DD8"/>
    <w:rsid w:val="007C720F"/>
    <w:rsid w:val="007C7CBB"/>
    <w:rsid w:val="007D0851"/>
    <w:rsid w:val="007D4832"/>
    <w:rsid w:val="007E2877"/>
    <w:rsid w:val="007E7CFF"/>
    <w:rsid w:val="007F7C30"/>
    <w:rsid w:val="007F7CA1"/>
    <w:rsid w:val="00813683"/>
    <w:rsid w:val="008171F6"/>
    <w:rsid w:val="008215A6"/>
    <w:rsid w:val="00834705"/>
    <w:rsid w:val="0085367D"/>
    <w:rsid w:val="008549D3"/>
    <w:rsid w:val="00861106"/>
    <w:rsid w:val="0086132B"/>
    <w:rsid w:val="0086691A"/>
    <w:rsid w:val="008869DE"/>
    <w:rsid w:val="00891877"/>
    <w:rsid w:val="0089382D"/>
    <w:rsid w:val="00894A88"/>
    <w:rsid w:val="00897EE7"/>
    <w:rsid w:val="008A0198"/>
    <w:rsid w:val="008A5514"/>
    <w:rsid w:val="008B28A5"/>
    <w:rsid w:val="008D2AED"/>
    <w:rsid w:val="008D7A0C"/>
    <w:rsid w:val="008E6AA7"/>
    <w:rsid w:val="008F2101"/>
    <w:rsid w:val="0091151C"/>
    <w:rsid w:val="0091677C"/>
    <w:rsid w:val="00920B7E"/>
    <w:rsid w:val="00931600"/>
    <w:rsid w:val="009511D3"/>
    <w:rsid w:val="00951FA3"/>
    <w:rsid w:val="00966913"/>
    <w:rsid w:val="00972845"/>
    <w:rsid w:val="00986058"/>
    <w:rsid w:val="00993B2C"/>
    <w:rsid w:val="009944AB"/>
    <w:rsid w:val="009952C8"/>
    <w:rsid w:val="009A4353"/>
    <w:rsid w:val="009A4A94"/>
    <w:rsid w:val="009B12AB"/>
    <w:rsid w:val="009B526B"/>
    <w:rsid w:val="009C4062"/>
    <w:rsid w:val="009C57E1"/>
    <w:rsid w:val="009D360A"/>
    <w:rsid w:val="009D3D19"/>
    <w:rsid w:val="009D6AB9"/>
    <w:rsid w:val="009F09CD"/>
    <w:rsid w:val="009F2674"/>
    <w:rsid w:val="00A0088C"/>
    <w:rsid w:val="00A139C3"/>
    <w:rsid w:val="00A2076B"/>
    <w:rsid w:val="00A258A3"/>
    <w:rsid w:val="00A31765"/>
    <w:rsid w:val="00A323D6"/>
    <w:rsid w:val="00A34E8B"/>
    <w:rsid w:val="00A407A7"/>
    <w:rsid w:val="00A428FF"/>
    <w:rsid w:val="00A42DDC"/>
    <w:rsid w:val="00A43B53"/>
    <w:rsid w:val="00A44B78"/>
    <w:rsid w:val="00A646F5"/>
    <w:rsid w:val="00A77F97"/>
    <w:rsid w:val="00A94B0C"/>
    <w:rsid w:val="00A96457"/>
    <w:rsid w:val="00AB092C"/>
    <w:rsid w:val="00AC1D59"/>
    <w:rsid w:val="00AC24DC"/>
    <w:rsid w:val="00AD0333"/>
    <w:rsid w:val="00AE76AA"/>
    <w:rsid w:val="00AF2F13"/>
    <w:rsid w:val="00B009B8"/>
    <w:rsid w:val="00B13291"/>
    <w:rsid w:val="00B20114"/>
    <w:rsid w:val="00B20244"/>
    <w:rsid w:val="00B223B0"/>
    <w:rsid w:val="00B22F2D"/>
    <w:rsid w:val="00B34C00"/>
    <w:rsid w:val="00B413D9"/>
    <w:rsid w:val="00B524AC"/>
    <w:rsid w:val="00B548E6"/>
    <w:rsid w:val="00B67B88"/>
    <w:rsid w:val="00B85C31"/>
    <w:rsid w:val="00BA0CAB"/>
    <w:rsid w:val="00BA2C88"/>
    <w:rsid w:val="00BB654A"/>
    <w:rsid w:val="00BC0197"/>
    <w:rsid w:val="00BC7595"/>
    <w:rsid w:val="00BD634F"/>
    <w:rsid w:val="00BE7C01"/>
    <w:rsid w:val="00BF00AD"/>
    <w:rsid w:val="00BF1C21"/>
    <w:rsid w:val="00BF2B29"/>
    <w:rsid w:val="00C0091B"/>
    <w:rsid w:val="00C14B5A"/>
    <w:rsid w:val="00C22322"/>
    <w:rsid w:val="00C268E1"/>
    <w:rsid w:val="00C27E68"/>
    <w:rsid w:val="00C3074E"/>
    <w:rsid w:val="00C4001D"/>
    <w:rsid w:val="00C44713"/>
    <w:rsid w:val="00C576DE"/>
    <w:rsid w:val="00C57B6E"/>
    <w:rsid w:val="00C608EF"/>
    <w:rsid w:val="00C82EBC"/>
    <w:rsid w:val="00C87631"/>
    <w:rsid w:val="00CA3CD9"/>
    <w:rsid w:val="00CC1037"/>
    <w:rsid w:val="00CE1EA6"/>
    <w:rsid w:val="00D002A8"/>
    <w:rsid w:val="00D026FC"/>
    <w:rsid w:val="00D02F29"/>
    <w:rsid w:val="00D04EFA"/>
    <w:rsid w:val="00D14961"/>
    <w:rsid w:val="00D17C8B"/>
    <w:rsid w:val="00D25341"/>
    <w:rsid w:val="00D35458"/>
    <w:rsid w:val="00D476A4"/>
    <w:rsid w:val="00D501FC"/>
    <w:rsid w:val="00D54C29"/>
    <w:rsid w:val="00D74C53"/>
    <w:rsid w:val="00D77735"/>
    <w:rsid w:val="00D853FB"/>
    <w:rsid w:val="00D97EA6"/>
    <w:rsid w:val="00DB4579"/>
    <w:rsid w:val="00DC4E50"/>
    <w:rsid w:val="00DD201F"/>
    <w:rsid w:val="00DD37CB"/>
    <w:rsid w:val="00DD6468"/>
    <w:rsid w:val="00DF3851"/>
    <w:rsid w:val="00DF386C"/>
    <w:rsid w:val="00E10290"/>
    <w:rsid w:val="00E14119"/>
    <w:rsid w:val="00E1653B"/>
    <w:rsid w:val="00E17E29"/>
    <w:rsid w:val="00E22923"/>
    <w:rsid w:val="00E34111"/>
    <w:rsid w:val="00E34F2D"/>
    <w:rsid w:val="00E419FD"/>
    <w:rsid w:val="00E44B29"/>
    <w:rsid w:val="00E4693A"/>
    <w:rsid w:val="00E50281"/>
    <w:rsid w:val="00E54541"/>
    <w:rsid w:val="00E63E22"/>
    <w:rsid w:val="00E646F5"/>
    <w:rsid w:val="00E67A78"/>
    <w:rsid w:val="00E713C9"/>
    <w:rsid w:val="00E7343C"/>
    <w:rsid w:val="00E73CE9"/>
    <w:rsid w:val="00E81009"/>
    <w:rsid w:val="00E8263F"/>
    <w:rsid w:val="00E9308C"/>
    <w:rsid w:val="00E947B7"/>
    <w:rsid w:val="00E9769A"/>
    <w:rsid w:val="00E97FE3"/>
    <w:rsid w:val="00EA4882"/>
    <w:rsid w:val="00EB3F5A"/>
    <w:rsid w:val="00EB59EC"/>
    <w:rsid w:val="00EB5E0D"/>
    <w:rsid w:val="00EC564E"/>
    <w:rsid w:val="00ED69E9"/>
    <w:rsid w:val="00EE42BF"/>
    <w:rsid w:val="00EE608F"/>
    <w:rsid w:val="00F0395C"/>
    <w:rsid w:val="00F04013"/>
    <w:rsid w:val="00F2655B"/>
    <w:rsid w:val="00F40A05"/>
    <w:rsid w:val="00F40C37"/>
    <w:rsid w:val="00F4476D"/>
    <w:rsid w:val="00F56036"/>
    <w:rsid w:val="00F57066"/>
    <w:rsid w:val="00F72A36"/>
    <w:rsid w:val="00F917DB"/>
    <w:rsid w:val="00F92331"/>
    <w:rsid w:val="00F9688C"/>
    <w:rsid w:val="00FD43F0"/>
    <w:rsid w:val="00FE1440"/>
    <w:rsid w:val="00FF1B82"/>
    <w:rsid w:val="00FF6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AEA1F75"/>
  <w15:docId w15:val="{88A654F2-3EBE-4297-9CF0-6D7CAD26C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Teken"/>
    <w:uiPriority w:val="99"/>
    <w:semiHidden/>
    <w:unhideWhenUsed/>
    <w:rsid w:val="00155614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ntekstTeken">
    <w:name w:val="Ballontekst Teken"/>
    <w:link w:val="Ballontekst"/>
    <w:uiPriority w:val="99"/>
    <w:semiHidden/>
    <w:rsid w:val="00155614"/>
    <w:rPr>
      <w:rFonts w:ascii="Tahoma" w:hAnsi="Tahoma" w:cs="Tahoma"/>
      <w:sz w:val="16"/>
      <w:szCs w:val="16"/>
      <w:lang w:val="en-US" w:eastAsia="en-US"/>
    </w:rPr>
  </w:style>
  <w:style w:type="paragraph" w:styleId="Normaalweb">
    <w:name w:val="Normal (Web)"/>
    <w:basedOn w:val="Standaard"/>
    <w:uiPriority w:val="99"/>
    <w:unhideWhenUsed/>
    <w:rsid w:val="00EB59E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nl-NL" w:eastAsia="nl-NL"/>
    </w:rPr>
  </w:style>
  <w:style w:type="character" w:styleId="Verwijzingopmerking">
    <w:name w:val="annotation reference"/>
    <w:uiPriority w:val="99"/>
    <w:semiHidden/>
    <w:unhideWhenUsed/>
    <w:rsid w:val="00607728"/>
    <w:rPr>
      <w:sz w:val="18"/>
      <w:szCs w:val="18"/>
    </w:rPr>
  </w:style>
  <w:style w:type="paragraph" w:styleId="Tekstopmerking">
    <w:name w:val="annotation text"/>
    <w:basedOn w:val="Standaard"/>
    <w:link w:val="TekstopmerkingTeken"/>
    <w:uiPriority w:val="99"/>
    <w:semiHidden/>
    <w:unhideWhenUsed/>
    <w:rsid w:val="00607728"/>
    <w:rPr>
      <w:sz w:val="24"/>
      <w:szCs w:val="24"/>
    </w:rPr>
  </w:style>
  <w:style w:type="character" w:customStyle="1" w:styleId="TekstopmerkingTeken">
    <w:name w:val="Tekst opmerking Teken"/>
    <w:link w:val="Tekstopmerking"/>
    <w:uiPriority w:val="99"/>
    <w:semiHidden/>
    <w:rsid w:val="00607728"/>
    <w:rPr>
      <w:sz w:val="24"/>
      <w:szCs w:val="24"/>
      <w:lang w:val="en-US" w:eastAsia="en-US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607728"/>
    <w:rPr>
      <w:b/>
      <w:bCs/>
      <w:sz w:val="20"/>
      <w:szCs w:val="20"/>
    </w:rPr>
  </w:style>
  <w:style w:type="character" w:customStyle="1" w:styleId="OnderwerpvanopmerkingTeken">
    <w:name w:val="Onderwerp van opmerking Teken"/>
    <w:link w:val="Onderwerpvanopmerking"/>
    <w:uiPriority w:val="99"/>
    <w:semiHidden/>
    <w:rsid w:val="00607728"/>
    <w:rPr>
      <w:b/>
      <w:bCs/>
      <w:sz w:val="24"/>
      <w:szCs w:val="24"/>
      <w:lang w:val="en-US" w:eastAsia="en-US"/>
    </w:rPr>
  </w:style>
  <w:style w:type="paragraph" w:styleId="Koptekst">
    <w:name w:val="header"/>
    <w:basedOn w:val="Standaard"/>
    <w:link w:val="KoptekstTeken"/>
    <w:uiPriority w:val="99"/>
    <w:unhideWhenUsed/>
    <w:rsid w:val="00834705"/>
    <w:pPr>
      <w:tabs>
        <w:tab w:val="center" w:pos="4536"/>
        <w:tab w:val="right" w:pos="9072"/>
      </w:tabs>
    </w:pPr>
  </w:style>
  <w:style w:type="character" w:customStyle="1" w:styleId="KoptekstTeken">
    <w:name w:val="Koptekst Teken"/>
    <w:link w:val="Koptekst"/>
    <w:uiPriority w:val="99"/>
    <w:rsid w:val="00834705"/>
    <w:rPr>
      <w:sz w:val="22"/>
      <w:szCs w:val="22"/>
      <w:lang w:val="en-US" w:eastAsia="en-US"/>
    </w:rPr>
  </w:style>
  <w:style w:type="paragraph" w:styleId="Voettekst">
    <w:name w:val="footer"/>
    <w:basedOn w:val="Standaard"/>
    <w:link w:val="VoettekstTeken"/>
    <w:uiPriority w:val="99"/>
    <w:unhideWhenUsed/>
    <w:rsid w:val="00834705"/>
    <w:pPr>
      <w:tabs>
        <w:tab w:val="center" w:pos="4536"/>
        <w:tab w:val="right" w:pos="9072"/>
      </w:tabs>
    </w:pPr>
  </w:style>
  <w:style w:type="character" w:customStyle="1" w:styleId="VoettekstTeken">
    <w:name w:val="Voettekst Teken"/>
    <w:link w:val="Voettekst"/>
    <w:uiPriority w:val="99"/>
    <w:rsid w:val="00834705"/>
    <w:rPr>
      <w:sz w:val="22"/>
      <w:szCs w:val="22"/>
      <w:lang w:val="en-US" w:eastAsia="en-US"/>
    </w:rPr>
  </w:style>
  <w:style w:type="character" w:styleId="Regelnummer">
    <w:name w:val="line number"/>
    <w:uiPriority w:val="99"/>
    <w:semiHidden/>
    <w:unhideWhenUsed/>
    <w:rsid w:val="005A5E75"/>
  </w:style>
  <w:style w:type="numbering" w:customStyle="1" w:styleId="Geenlijst1">
    <w:name w:val="Geen lijst1"/>
    <w:next w:val="Geenlijst"/>
    <w:uiPriority w:val="99"/>
    <w:semiHidden/>
    <w:unhideWhenUsed/>
    <w:rsid w:val="00B67B88"/>
  </w:style>
  <w:style w:type="table" w:styleId="Tabelraster">
    <w:name w:val="Table Grid"/>
    <w:basedOn w:val="Standaardtabel"/>
    <w:rsid w:val="00B67B88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e">
    <w:name w:val="Revision"/>
    <w:hidden/>
    <w:uiPriority w:val="99"/>
    <w:semiHidden/>
    <w:rsid w:val="00B67B88"/>
    <w:rPr>
      <w:sz w:val="22"/>
      <w:szCs w:val="22"/>
      <w:lang w:val="en-US" w:eastAsia="en-US"/>
    </w:rPr>
  </w:style>
  <w:style w:type="character" w:customStyle="1" w:styleId="pagecontents1">
    <w:name w:val="pagecontents1"/>
    <w:rsid w:val="005E5CDD"/>
    <w:rPr>
      <w:rFonts w:ascii="Arial" w:hAnsi="Arial" w:cs="Arial" w:hint="default"/>
      <w:color w:val="000000"/>
      <w:sz w:val="15"/>
      <w:szCs w:val="15"/>
    </w:rPr>
  </w:style>
  <w:style w:type="character" w:styleId="Hyperlink">
    <w:name w:val="Hyperlink"/>
    <w:uiPriority w:val="99"/>
    <w:unhideWhenUsed/>
    <w:rsid w:val="00266AD6"/>
    <w:rPr>
      <w:color w:val="0563C1"/>
      <w:u w:val="single"/>
    </w:rPr>
  </w:style>
  <w:style w:type="paragraph" w:styleId="Documentstructuur">
    <w:name w:val="Document Map"/>
    <w:basedOn w:val="Standaard"/>
    <w:link w:val="DocumentstructuurTeken"/>
    <w:uiPriority w:val="99"/>
    <w:semiHidden/>
    <w:unhideWhenUsed/>
    <w:rsid w:val="00266AD6"/>
    <w:rPr>
      <w:rFonts w:ascii="Times New Roman" w:hAnsi="Times New Roman"/>
      <w:sz w:val="24"/>
      <w:szCs w:val="24"/>
    </w:rPr>
  </w:style>
  <w:style w:type="character" w:customStyle="1" w:styleId="DocumentstructuurTeken">
    <w:name w:val="Documentstructuur Teken"/>
    <w:link w:val="Documentstructuur"/>
    <w:uiPriority w:val="99"/>
    <w:semiHidden/>
    <w:rsid w:val="00266AD6"/>
    <w:rPr>
      <w:rFonts w:ascii="Times New Roman" w:hAnsi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32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62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786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467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176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11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80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440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440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081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9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16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89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87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747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848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7710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728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65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31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776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507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177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4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06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84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392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911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393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92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138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352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432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082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92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36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97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048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372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94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45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488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997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645D44-607D-934D-8454-F299BB2E30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7</Words>
  <Characters>1584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68</CharactersWithSpaces>
  <SharedDoc>false</SharedDoc>
  <HLinks>
    <vt:vector size="6" baseType="variant">
      <vt:variant>
        <vt:i4>1507339</vt:i4>
      </vt:variant>
      <vt:variant>
        <vt:i4>0</vt:i4>
      </vt:variant>
      <vt:variant>
        <vt:i4>0</vt:i4>
      </vt:variant>
      <vt:variant>
        <vt:i4>5</vt:i4>
      </vt:variant>
      <vt:variant>
        <vt:lpwstr>mailto:d.tijsseling-3@umcutrecht.n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uard Mulder</dc:creator>
  <cp:lastModifiedBy>Microsoft Office-gebruiker</cp:lastModifiedBy>
  <cp:revision>4</cp:revision>
  <cp:lastPrinted>2013-10-24T09:44:00Z</cp:lastPrinted>
  <dcterms:created xsi:type="dcterms:W3CDTF">2018-01-28T20:38:00Z</dcterms:created>
  <dcterms:modified xsi:type="dcterms:W3CDTF">2018-02-01T20:56:00Z</dcterms:modified>
</cp:coreProperties>
</file>